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B1B6A3" w14:textId="4C7A2744" w:rsidR="002B6634" w:rsidRPr="00A829F4" w:rsidRDefault="002B6634" w:rsidP="002B6634">
      <w:r w:rsidRPr="00A829F4">
        <w:rPr>
          <w:b/>
        </w:rPr>
        <w:t xml:space="preserve">Supplemental Figure </w:t>
      </w:r>
      <w:r w:rsidR="00A75264">
        <w:rPr>
          <w:b/>
        </w:rPr>
        <w:t>S</w:t>
      </w:r>
      <w:r w:rsidR="00962103">
        <w:rPr>
          <w:b/>
        </w:rPr>
        <w:t>1</w:t>
      </w:r>
      <w:r w:rsidRPr="00A829F4">
        <w:rPr>
          <w:b/>
        </w:rPr>
        <w:t xml:space="preserve">. </w:t>
      </w:r>
      <w:r>
        <w:t xml:space="preserve">We completed 8 permutations of MAF matched random SNPs for prediction of Opioid Dependence in the Yale-Penn dataset. The first permutation is </w:t>
      </w:r>
      <w:r>
        <w:rPr>
          <w:b/>
        </w:rPr>
        <w:t>Figure 3</w:t>
      </w:r>
      <w:r>
        <w:t xml:space="preserve"> in the main text. Conclusions do not change based on the permutation, i.e. all analyses across all permutations are in-line with random SNPs p</w:t>
      </w:r>
      <w:bookmarkStart w:id="0" w:name="_GoBack"/>
      <w:bookmarkEnd w:id="0"/>
      <w:r>
        <w:t xml:space="preserve">erforming as well as candidate SNPs and being highly confounded by ancestry. </w:t>
      </w:r>
    </w:p>
    <w:p w14:paraId="4774227C" w14:textId="77777777" w:rsidR="002B6634" w:rsidRDefault="002B6634">
      <w:pPr>
        <w:rPr>
          <w:b/>
        </w:rPr>
      </w:pPr>
    </w:p>
    <w:p w14:paraId="5D6A7C9D" w14:textId="07B86129" w:rsidR="00A829F4" w:rsidRPr="00620E71" w:rsidRDefault="00A829F4">
      <w:pPr>
        <w:rPr>
          <w:b/>
        </w:rPr>
      </w:pPr>
      <w:r w:rsidRPr="00620E71">
        <w:rPr>
          <w:b/>
        </w:rPr>
        <w:t>Permutation 2</w:t>
      </w:r>
    </w:p>
    <w:p w14:paraId="29FD7849" w14:textId="705BFBBD" w:rsidR="00A829F4" w:rsidRDefault="004F1975">
      <w:r w:rsidRPr="004F1975">
        <w:rPr>
          <w:noProof/>
        </w:rPr>
        <w:t xml:space="preserve"> </w:t>
      </w:r>
      <w:r w:rsidRPr="004F1975">
        <w:rPr>
          <w:noProof/>
        </w:rPr>
        <w:drawing>
          <wp:inline distT="0" distB="0" distL="0" distR="0" wp14:anchorId="4CDD4FFE" wp14:editId="251C0D77">
            <wp:extent cx="5943600" cy="291147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1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F88EE0" w14:textId="77777777" w:rsidR="00A829F4" w:rsidRDefault="00A829F4"/>
    <w:p w14:paraId="1DFE0B90" w14:textId="423D7D31" w:rsidR="00A829F4" w:rsidRPr="00620E71" w:rsidRDefault="00A829F4">
      <w:pPr>
        <w:rPr>
          <w:b/>
        </w:rPr>
      </w:pPr>
      <w:r w:rsidRPr="00620E71">
        <w:rPr>
          <w:b/>
        </w:rPr>
        <w:t>Permutation 3</w:t>
      </w:r>
    </w:p>
    <w:p w14:paraId="2997275D" w14:textId="77777777" w:rsidR="00A829F4" w:rsidRDefault="00A829F4"/>
    <w:p w14:paraId="6778980E" w14:textId="2D715698" w:rsidR="00A829F4" w:rsidRDefault="004F1975">
      <w:r w:rsidRPr="004F1975">
        <w:rPr>
          <w:noProof/>
        </w:rPr>
        <w:drawing>
          <wp:inline distT="0" distB="0" distL="0" distR="0" wp14:anchorId="7013D16B" wp14:editId="3A5355CA">
            <wp:extent cx="5943600" cy="291147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1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5E1ACD" w14:textId="68347D4E" w:rsidR="002B6634" w:rsidRDefault="002B6634"/>
    <w:p w14:paraId="3F8BB360" w14:textId="01923BD8" w:rsidR="00A829F4" w:rsidRPr="00620E71" w:rsidRDefault="00A829F4">
      <w:pPr>
        <w:rPr>
          <w:b/>
        </w:rPr>
      </w:pPr>
      <w:r w:rsidRPr="00620E71">
        <w:rPr>
          <w:b/>
        </w:rPr>
        <w:lastRenderedPageBreak/>
        <w:t>Permutation 4</w:t>
      </w:r>
    </w:p>
    <w:p w14:paraId="39565721" w14:textId="6A624AC8" w:rsidR="00A829F4" w:rsidRDefault="004F1975">
      <w:r w:rsidRPr="004F1975">
        <w:rPr>
          <w:noProof/>
        </w:rPr>
        <w:drawing>
          <wp:inline distT="0" distB="0" distL="0" distR="0" wp14:anchorId="57DBB997" wp14:editId="3A6AF879">
            <wp:extent cx="5943600" cy="291147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1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33788F" w14:textId="5962F938" w:rsidR="00A829F4" w:rsidRDefault="00A829F4"/>
    <w:p w14:paraId="44FFB3C8" w14:textId="1730D73A" w:rsidR="00A829F4" w:rsidRPr="00620E71" w:rsidRDefault="00A829F4">
      <w:pPr>
        <w:rPr>
          <w:b/>
        </w:rPr>
      </w:pPr>
      <w:r w:rsidRPr="00620E71">
        <w:rPr>
          <w:b/>
        </w:rPr>
        <w:t>Permutation 5</w:t>
      </w:r>
    </w:p>
    <w:p w14:paraId="47BD88B0" w14:textId="77777777" w:rsidR="00A829F4" w:rsidRDefault="00A829F4"/>
    <w:p w14:paraId="0FF9DC88" w14:textId="7A0C66A8" w:rsidR="00A829F4" w:rsidRDefault="00522956">
      <w:r w:rsidRPr="00522956">
        <w:rPr>
          <w:noProof/>
        </w:rPr>
        <w:drawing>
          <wp:inline distT="0" distB="0" distL="0" distR="0" wp14:anchorId="48CB2188" wp14:editId="17143F1F">
            <wp:extent cx="5943600" cy="291147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1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CA8476" w14:textId="5EB549FE" w:rsidR="002B6634" w:rsidRDefault="002B6634">
      <w:r>
        <w:br w:type="page"/>
      </w:r>
    </w:p>
    <w:p w14:paraId="6BE47328" w14:textId="77777777" w:rsidR="00A829F4" w:rsidRDefault="00A829F4"/>
    <w:p w14:paraId="5010A834" w14:textId="75EA4DEA" w:rsidR="00A829F4" w:rsidRPr="00620E71" w:rsidRDefault="00A829F4">
      <w:pPr>
        <w:rPr>
          <w:b/>
        </w:rPr>
      </w:pPr>
      <w:r w:rsidRPr="00620E71">
        <w:rPr>
          <w:b/>
        </w:rPr>
        <w:t>Permutation 6</w:t>
      </w:r>
    </w:p>
    <w:p w14:paraId="2644CD90" w14:textId="104F4459" w:rsidR="00A829F4" w:rsidRDefault="00522956">
      <w:r w:rsidRPr="00522956">
        <w:rPr>
          <w:noProof/>
        </w:rPr>
        <w:drawing>
          <wp:inline distT="0" distB="0" distL="0" distR="0" wp14:anchorId="4BFDC17B" wp14:editId="1003C6C7">
            <wp:extent cx="5943600" cy="291147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1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05BE2D" w14:textId="010490D4" w:rsidR="00A829F4" w:rsidRDefault="00A829F4"/>
    <w:p w14:paraId="2734BA2F" w14:textId="0C9DF614" w:rsidR="00A829F4" w:rsidRPr="00620E71" w:rsidRDefault="00A829F4">
      <w:pPr>
        <w:rPr>
          <w:b/>
        </w:rPr>
      </w:pPr>
      <w:r w:rsidRPr="00620E71">
        <w:rPr>
          <w:b/>
        </w:rPr>
        <w:t>Permutation 7</w:t>
      </w:r>
    </w:p>
    <w:p w14:paraId="22F60761" w14:textId="77777777" w:rsidR="00A829F4" w:rsidRDefault="00A829F4"/>
    <w:p w14:paraId="4037FDB6" w14:textId="64388278" w:rsidR="00A829F4" w:rsidRDefault="00522956">
      <w:r w:rsidRPr="00522956">
        <w:rPr>
          <w:noProof/>
        </w:rPr>
        <w:drawing>
          <wp:inline distT="0" distB="0" distL="0" distR="0" wp14:anchorId="66F22BAE" wp14:editId="606B7B3F">
            <wp:extent cx="5943600" cy="291147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1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C443B8" w14:textId="0509377F" w:rsidR="00A829F4" w:rsidRDefault="00A829F4"/>
    <w:p w14:paraId="4DA2BF9A" w14:textId="415E580A" w:rsidR="002B6634" w:rsidRDefault="002B6634">
      <w:r>
        <w:br w:type="page"/>
      </w:r>
    </w:p>
    <w:p w14:paraId="15ED47B1" w14:textId="4AE407B3" w:rsidR="00A829F4" w:rsidRDefault="00A829F4"/>
    <w:p w14:paraId="290832EC" w14:textId="7E27E3E9" w:rsidR="00A829F4" w:rsidRPr="00620E71" w:rsidRDefault="00A829F4">
      <w:pPr>
        <w:rPr>
          <w:b/>
        </w:rPr>
      </w:pPr>
      <w:r w:rsidRPr="00620E71">
        <w:rPr>
          <w:b/>
        </w:rPr>
        <w:t>Permutation 8</w:t>
      </w:r>
    </w:p>
    <w:p w14:paraId="5B5F569B" w14:textId="77777777" w:rsidR="00A829F4" w:rsidRDefault="00A829F4"/>
    <w:p w14:paraId="22860187" w14:textId="52B2B879" w:rsidR="00A829F4" w:rsidRDefault="00522956">
      <w:r w:rsidRPr="00522956">
        <w:rPr>
          <w:noProof/>
        </w:rPr>
        <w:drawing>
          <wp:inline distT="0" distB="0" distL="0" distR="0" wp14:anchorId="2D5BD4B2" wp14:editId="698D64AC">
            <wp:extent cx="5943600" cy="2911475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1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E76CAD" w14:textId="301E8676" w:rsidR="00A829F4" w:rsidRPr="00A829F4" w:rsidRDefault="00A829F4"/>
    <w:sectPr w:rsidR="00A829F4" w:rsidRPr="00A829F4" w:rsidSect="009371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9F4"/>
    <w:rsid w:val="002168DE"/>
    <w:rsid w:val="002B6634"/>
    <w:rsid w:val="00304F38"/>
    <w:rsid w:val="004F1975"/>
    <w:rsid w:val="00522956"/>
    <w:rsid w:val="00620E71"/>
    <w:rsid w:val="006D6C57"/>
    <w:rsid w:val="007D6F08"/>
    <w:rsid w:val="00937181"/>
    <w:rsid w:val="00962103"/>
    <w:rsid w:val="00A75264"/>
    <w:rsid w:val="00A829F4"/>
    <w:rsid w:val="00B9531F"/>
    <w:rsid w:val="00DC1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1A5FE5"/>
  <w15:chartTrackingRefBased/>
  <w15:docId w15:val="{0D506B45-3177-BF49-90D8-BC32D392A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663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63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S.H.-PGC</dc:creator>
  <cp:keywords/>
  <dc:description/>
  <cp:lastModifiedBy>A.S.H.-PGC</cp:lastModifiedBy>
  <cp:revision>2</cp:revision>
  <dcterms:created xsi:type="dcterms:W3CDTF">2021-07-29T16:23:00Z</dcterms:created>
  <dcterms:modified xsi:type="dcterms:W3CDTF">2021-07-29T16:23:00Z</dcterms:modified>
</cp:coreProperties>
</file>